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 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vertAlign w:val="baseline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he median value and range of three different chimerism in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early relapse and lat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relapse patients</w:t>
      </w:r>
    </w:p>
    <w:tbl>
      <w:tblPr>
        <w:tblStyle w:val="3"/>
        <w:tblW w:w="9792" w:type="dxa"/>
        <w:tblInd w:w="-94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2760"/>
        <w:gridCol w:w="2820"/>
        <w:gridCol w:w="277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440" w:type="dxa"/>
          </w:tcPr>
          <w:p>
            <w:pPr>
              <w:jc w:val="left"/>
              <w:rPr>
                <w:vertAlign w:val="baseline"/>
              </w:rPr>
            </w:pPr>
          </w:p>
        </w:tc>
        <w:tc>
          <w:tcPr>
            <w:tcW w:w="8352" w:type="dxa"/>
            <w:gridSpan w:val="3"/>
          </w:tcPr>
          <w:p>
            <w:pPr>
              <w:jc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pacing w:val="1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onor Chimerism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pacing w:val="1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 xml:space="preserve">early/late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relapse patients</w:t>
            </w: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pacing w:val="1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>
            <w:pPr>
              <w:jc w:val="left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Time points (months)</w:t>
            </w:r>
          </w:p>
        </w:tc>
        <w:tc>
          <w:tcPr>
            <w:tcW w:w="2760" w:type="dxa"/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spacing w:val="1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-c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pacing w:val="1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ll chimerism</w:t>
            </w:r>
          </w:p>
        </w:tc>
        <w:tc>
          <w:tcPr>
            <w:tcW w:w="2820" w:type="dxa"/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pacing w:val="1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M chimerism</w:t>
            </w:r>
          </w:p>
        </w:tc>
        <w:tc>
          <w:tcPr>
            <w:tcW w:w="2772" w:type="dxa"/>
          </w:tcPr>
          <w:p>
            <w:pPr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pacing w:val="12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B chimeris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2760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61%(92.99%-99.9%)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25%(98.67%-99.83%)</w:t>
            </w:r>
          </w:p>
        </w:tc>
        <w:tc>
          <w:tcPr>
            <w:tcW w:w="2820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69%(98.16%-99.99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43%(96.68%-99.89%)</w:t>
            </w:r>
          </w:p>
        </w:tc>
        <w:tc>
          <w:tcPr>
            <w:tcW w:w="2772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63%(99.33%-99.93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55%(99.16%-99.93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2760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59%(95.83%-99.79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75%(99.65%-99.85%)</w:t>
            </w:r>
          </w:p>
        </w:tc>
        <w:tc>
          <w:tcPr>
            <w:tcW w:w="2820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31%(95.53%-99.91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79%(99.59%-99.91%)</w:t>
            </w:r>
          </w:p>
        </w:tc>
        <w:tc>
          <w:tcPr>
            <w:tcW w:w="2772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73%(81.31%-99.93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89%(99.81%-99.97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2760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8.91%(96.61%-99.81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6.73%(93.67%-99.79%)</w:t>
            </w:r>
          </w:p>
        </w:tc>
        <w:tc>
          <w:tcPr>
            <w:tcW w:w="2820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35%(84.79%-99.88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39%(95.71%-99.9%)</w:t>
            </w:r>
          </w:p>
        </w:tc>
        <w:tc>
          <w:tcPr>
            <w:tcW w:w="2772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78%(72.76%-99.96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84%(99.61%-99.84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  <w:tc>
          <w:tcPr>
            <w:tcW w:w="2760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28%(94.03%-99.78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59%(83.64%-99.91%)</w:t>
            </w:r>
          </w:p>
        </w:tc>
        <w:tc>
          <w:tcPr>
            <w:tcW w:w="2820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6.57%(49.14%-99.9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7%(79.02%-99.91%)</w:t>
            </w:r>
          </w:p>
        </w:tc>
        <w:tc>
          <w:tcPr>
            <w:tcW w:w="2772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65%(99.51%-99.97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8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</w:t>
            </w:r>
          </w:p>
        </w:tc>
        <w:tc>
          <w:tcPr>
            <w:tcW w:w="276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22%(43.21%-99.72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49%</w:t>
            </w:r>
          </w:p>
        </w:tc>
        <w:tc>
          <w:tcPr>
            <w:tcW w:w="2820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23%(10.23%-99.93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68%(99.32%-99.9%)</w:t>
            </w:r>
          </w:p>
        </w:tc>
        <w:tc>
          <w:tcPr>
            <w:tcW w:w="2772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51%(7.26%-99.92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83%(99.65%-10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  <w:tc>
          <w:tcPr>
            <w:tcW w:w="2760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78%(99.37%-99.83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66%(99.64%-99.89%)</w:t>
            </w:r>
          </w:p>
        </w:tc>
        <w:tc>
          <w:tcPr>
            <w:tcW w:w="2820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63%(99.43%-99.88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7%(99%-99.94%)</w:t>
            </w:r>
          </w:p>
        </w:tc>
        <w:tc>
          <w:tcPr>
            <w:tcW w:w="2772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84%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—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</w:t>
            </w:r>
          </w:p>
        </w:tc>
        <w:tc>
          <w:tcPr>
            <w:tcW w:w="2760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54%(99.36%-99.9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1%(98.54%-100%)</w:t>
            </w:r>
          </w:p>
        </w:tc>
        <w:tc>
          <w:tcPr>
            <w:tcW w:w="2820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42%(58.31%-99.97%)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44%(87.92%-99.99%)</w:t>
            </w:r>
          </w:p>
        </w:tc>
        <w:tc>
          <w:tcPr>
            <w:tcW w:w="2772" w:type="dxa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8%/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9.87%(98.76%-99.94%)</w:t>
            </w:r>
            <w:bookmarkStart w:id="0" w:name="_GoBack"/>
            <w:bookmarkEnd w:id="0"/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RmYjliMjZjZWNjODVjYzVlZWM3MDljZmNkNWNiMTgifQ=="/>
  </w:docVars>
  <w:rsids>
    <w:rsidRoot w:val="00000000"/>
    <w:rsid w:val="11D04992"/>
    <w:rsid w:val="2FC55B9D"/>
    <w:rsid w:val="2FFD0E93"/>
    <w:rsid w:val="700317BF"/>
    <w:rsid w:val="74E97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uiPriority w:val="0"/>
  </w:style>
  <w:style w:type="table" w:default="1" w:styleId="2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37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9T00:53:36Z</dcterms:created>
  <dc:creator>Lenovo</dc:creator>
  <cp:lastModifiedBy>竹叶青</cp:lastModifiedBy>
  <dcterms:modified xsi:type="dcterms:W3CDTF">2024-03-19T08:16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8F114D18987A4C429034A4C5E18F3830_12</vt:lpwstr>
  </property>
</Properties>
</file>